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openxmlformats.org/officeDocument/2006/relationships/custom-properties" Target="docProps/custom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1B2A8D" w14:textId="33AEDC43" w:rsidR="00774F30" w:rsidRDefault="00463F70" w:rsidP="001C39E8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Additional file 1</w:t>
      </w:r>
    </w:p>
    <w:p w14:paraId="385EA9B0" w14:textId="3BA52C35" w:rsidR="00E710BA" w:rsidRPr="00F47964" w:rsidRDefault="00774F30">
      <w:pP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C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NCD Global Monitoring Framework</w:t>
      </w:r>
      <w:r w:rsidR="00F47964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(1)</w:t>
      </w:r>
    </w:p>
    <w:tbl>
      <w:tblPr>
        <w:tblStyle w:val="TableGrid"/>
        <w:tblW w:w="10171" w:type="dxa"/>
        <w:tblLook w:val="04A0" w:firstRow="1" w:lastRow="0" w:firstColumn="1" w:lastColumn="0" w:noHBand="0" w:noVBand="1"/>
      </w:tblPr>
      <w:tblGrid>
        <w:gridCol w:w="1989"/>
        <w:gridCol w:w="2791"/>
        <w:gridCol w:w="5385"/>
        <w:gridCol w:w="6"/>
      </w:tblGrid>
      <w:tr w:rsidR="00126230" w14:paraId="767D6639" w14:textId="77777777" w:rsidTr="001C39E8">
        <w:trPr>
          <w:gridAfter w:val="1"/>
          <w:wAfter w:w="6" w:type="dxa"/>
        </w:trPr>
        <w:tc>
          <w:tcPr>
            <w:tcW w:w="1525" w:type="dxa"/>
            <w:shd w:val="clear" w:color="auto" w:fill="D9D9D9" w:themeFill="background1" w:themeFillShade="D9"/>
          </w:tcPr>
          <w:p w14:paraId="1CD1E233" w14:textId="45A93C9C" w:rsidR="00126230" w:rsidRDefault="00126230" w:rsidP="001C39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Framework Element</w:t>
            </w:r>
          </w:p>
        </w:tc>
        <w:tc>
          <w:tcPr>
            <w:tcW w:w="2880" w:type="dxa"/>
            <w:shd w:val="clear" w:color="auto" w:fill="D9D9D9" w:themeFill="background1" w:themeFillShade="D9"/>
          </w:tcPr>
          <w:p w14:paraId="3ADF7BE5" w14:textId="2989EF64" w:rsidR="00126230" w:rsidRDefault="00126230" w:rsidP="001C39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Target</w:t>
            </w:r>
          </w:p>
        </w:tc>
        <w:tc>
          <w:tcPr>
            <w:tcW w:w="5760" w:type="dxa"/>
            <w:shd w:val="clear" w:color="auto" w:fill="D9D9D9" w:themeFill="background1" w:themeFillShade="D9"/>
          </w:tcPr>
          <w:p w14:paraId="2AA0D0F7" w14:textId="7A7C82F9" w:rsidR="00126230" w:rsidRDefault="00126230" w:rsidP="001C39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Indicator</w:t>
            </w:r>
          </w:p>
        </w:tc>
      </w:tr>
      <w:tr w:rsidR="00126230" w14:paraId="757E0EBB" w14:textId="77777777" w:rsidTr="001C39E8">
        <w:tc>
          <w:tcPr>
            <w:tcW w:w="10171" w:type="dxa"/>
            <w:gridSpan w:val="4"/>
            <w:shd w:val="clear" w:color="auto" w:fill="F2F2F2" w:themeFill="background1" w:themeFillShade="F2"/>
          </w:tcPr>
          <w:p w14:paraId="0859BB96" w14:textId="0EC50226" w:rsidR="00126230" w:rsidRDefault="002B0B4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MORTALITY &amp; MORBIDITY</w:t>
            </w:r>
          </w:p>
        </w:tc>
      </w:tr>
      <w:tr w:rsidR="00126230" w14:paraId="3991F2B2" w14:textId="77777777" w:rsidTr="001C39E8">
        <w:trPr>
          <w:gridAfter w:val="1"/>
          <w:wAfter w:w="6" w:type="dxa"/>
        </w:trPr>
        <w:tc>
          <w:tcPr>
            <w:tcW w:w="1525" w:type="dxa"/>
          </w:tcPr>
          <w:p w14:paraId="00080057" w14:textId="5CD4302A" w:rsidR="00126230" w:rsidRDefault="002B0B4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Premature mortality from NCDs</w:t>
            </w:r>
          </w:p>
        </w:tc>
        <w:tc>
          <w:tcPr>
            <w:tcW w:w="2880" w:type="dxa"/>
          </w:tcPr>
          <w:p w14:paraId="4E01CC5E" w14:textId="2D4B0AAD" w:rsidR="00126230" w:rsidRPr="001C39E8" w:rsidRDefault="002B0B47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 A 25% relative reduction in the overall mortality from cardiovascular diseases, cancer, diabetes, or chronic respiratory diseases</w:t>
            </w:r>
          </w:p>
        </w:tc>
        <w:tc>
          <w:tcPr>
            <w:tcW w:w="5760" w:type="dxa"/>
          </w:tcPr>
          <w:p w14:paraId="360A05EC" w14:textId="6B35117D" w:rsidR="00126230" w:rsidRDefault="002B0B4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1. Unconditional Probability of dying between ages of 30 and 70 from cardiovascular diseases, cancer, diabetes or chronic respiratory diseases </w:t>
            </w:r>
          </w:p>
        </w:tc>
      </w:tr>
      <w:tr w:rsidR="00126230" w14:paraId="766ACBF6" w14:textId="77777777" w:rsidTr="001C39E8">
        <w:trPr>
          <w:gridAfter w:val="1"/>
          <w:wAfter w:w="6" w:type="dxa"/>
        </w:trPr>
        <w:tc>
          <w:tcPr>
            <w:tcW w:w="4405" w:type="dxa"/>
            <w:gridSpan w:val="2"/>
          </w:tcPr>
          <w:p w14:paraId="562E0738" w14:textId="238547BE" w:rsidR="00126230" w:rsidRDefault="002B0B4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Additional indicator</w:t>
            </w:r>
          </w:p>
        </w:tc>
        <w:tc>
          <w:tcPr>
            <w:tcW w:w="5760" w:type="dxa"/>
          </w:tcPr>
          <w:p w14:paraId="3ED7C344" w14:textId="41F04053" w:rsidR="00126230" w:rsidRDefault="002B0B4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2. Cancer incidence, by type of cancer, per 100,000 population </w:t>
            </w:r>
          </w:p>
        </w:tc>
      </w:tr>
      <w:tr w:rsidR="002B0B47" w14:paraId="2DB250D3" w14:textId="77777777" w:rsidTr="001C39E8">
        <w:tc>
          <w:tcPr>
            <w:tcW w:w="10171" w:type="dxa"/>
            <w:gridSpan w:val="4"/>
            <w:shd w:val="clear" w:color="auto" w:fill="F2F2F2" w:themeFill="background1" w:themeFillShade="F2"/>
          </w:tcPr>
          <w:p w14:paraId="21F42168" w14:textId="0B90A75A" w:rsidR="002B0B47" w:rsidRDefault="002B0B47" w:rsidP="006E1F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BEHAVIOURAL RIAK FACTORS</w:t>
            </w:r>
          </w:p>
        </w:tc>
      </w:tr>
      <w:tr w:rsidR="00126230" w14:paraId="34D2C78F" w14:textId="77777777" w:rsidTr="001C39E8">
        <w:trPr>
          <w:gridAfter w:val="1"/>
          <w:wAfter w:w="6" w:type="dxa"/>
        </w:trPr>
        <w:tc>
          <w:tcPr>
            <w:tcW w:w="1525" w:type="dxa"/>
          </w:tcPr>
          <w:p w14:paraId="7A1F8869" w14:textId="0D89AA81" w:rsidR="00126230" w:rsidRDefault="002B0B4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Harmful use of alcohol</w:t>
            </w:r>
          </w:p>
        </w:tc>
        <w:tc>
          <w:tcPr>
            <w:tcW w:w="2880" w:type="dxa"/>
          </w:tcPr>
          <w:p w14:paraId="26C121A7" w14:textId="5DEAD5EF" w:rsidR="00126230" w:rsidRDefault="002B0B4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. At least 10% relative reduction in the harmful use of alcohol, as appropriate, within the national context</w:t>
            </w:r>
          </w:p>
        </w:tc>
        <w:tc>
          <w:tcPr>
            <w:tcW w:w="5760" w:type="dxa"/>
          </w:tcPr>
          <w:p w14:paraId="55382501" w14:textId="77777777" w:rsidR="00126230" w:rsidRDefault="002B0B4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3. Total (recorded and unrecorded) alcohol per capita (aged 15+ years old) consumption within a calendar year in litres of pure alcohol, as appropriate, within the national context</w:t>
            </w:r>
          </w:p>
          <w:p w14:paraId="283A834B" w14:textId="77777777" w:rsidR="002B0B47" w:rsidRDefault="002B0B4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4. Age-standardized prevalence of heavy episodic drinking among adolescents and adults, as appropriate, within the national context</w:t>
            </w:r>
          </w:p>
          <w:p w14:paraId="5A34C0BC" w14:textId="4FCFE940" w:rsidR="002B0B47" w:rsidRDefault="002B0B4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5. </w:t>
            </w:r>
            <w:r w:rsidR="00D97B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Alcohol-related morbidity and mortality among adolescents and adults, as appropriate, within the national context </w:t>
            </w:r>
          </w:p>
        </w:tc>
      </w:tr>
      <w:tr w:rsidR="00126230" w14:paraId="29F02249" w14:textId="77777777" w:rsidTr="001C39E8">
        <w:trPr>
          <w:gridAfter w:val="1"/>
          <w:wAfter w:w="6" w:type="dxa"/>
        </w:trPr>
        <w:tc>
          <w:tcPr>
            <w:tcW w:w="1525" w:type="dxa"/>
          </w:tcPr>
          <w:p w14:paraId="153E9BEF" w14:textId="48651966" w:rsidR="00126230" w:rsidRDefault="00E428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Physical inactivity</w:t>
            </w:r>
          </w:p>
        </w:tc>
        <w:tc>
          <w:tcPr>
            <w:tcW w:w="2880" w:type="dxa"/>
          </w:tcPr>
          <w:p w14:paraId="1DF0D148" w14:textId="69C8BC86" w:rsidR="00126230" w:rsidRDefault="00E428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3. A 10% relative reduction in prevalence of insufficient physical activity</w:t>
            </w:r>
          </w:p>
        </w:tc>
        <w:tc>
          <w:tcPr>
            <w:tcW w:w="5760" w:type="dxa"/>
          </w:tcPr>
          <w:p w14:paraId="4A04AC30" w14:textId="77777777" w:rsidR="00126230" w:rsidRDefault="00E428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6. Prevalence of insufficiently physically active adolescents, defined as less than 60 minutes of moderate to vigorous intensity activity daily</w:t>
            </w:r>
          </w:p>
          <w:p w14:paraId="3A996623" w14:textId="43CEBB55" w:rsidR="00E42871" w:rsidRDefault="00E428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7. Age-standardized prevalence of insufficient physically active persons aged 18+ years (defined as less than 150 minutes of moderate-intensity activity per week, or equivalent) </w:t>
            </w:r>
          </w:p>
        </w:tc>
      </w:tr>
      <w:tr w:rsidR="00126230" w14:paraId="6BD6F698" w14:textId="77777777" w:rsidTr="001C39E8">
        <w:trPr>
          <w:gridAfter w:val="1"/>
          <w:wAfter w:w="6" w:type="dxa"/>
        </w:trPr>
        <w:tc>
          <w:tcPr>
            <w:tcW w:w="1525" w:type="dxa"/>
          </w:tcPr>
          <w:p w14:paraId="7C600EA0" w14:textId="0EBD5A6E" w:rsidR="00126230" w:rsidRDefault="00062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Salt/sodium intake</w:t>
            </w:r>
          </w:p>
        </w:tc>
        <w:tc>
          <w:tcPr>
            <w:tcW w:w="2880" w:type="dxa"/>
          </w:tcPr>
          <w:p w14:paraId="0C1E149A" w14:textId="384B13E5" w:rsidR="00126230" w:rsidRDefault="00062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4. A 30% relative reduction in mean population intake of salt/sodium </w:t>
            </w:r>
          </w:p>
        </w:tc>
        <w:tc>
          <w:tcPr>
            <w:tcW w:w="5760" w:type="dxa"/>
          </w:tcPr>
          <w:p w14:paraId="790910D0" w14:textId="205BC806" w:rsidR="00126230" w:rsidRDefault="00062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8. Age-standardized mean population intake of salt (sodium chloride) per day in grams in persons aged 18+ years </w:t>
            </w:r>
          </w:p>
        </w:tc>
      </w:tr>
      <w:tr w:rsidR="00126230" w14:paraId="1028B38D" w14:textId="77777777" w:rsidTr="001C39E8">
        <w:trPr>
          <w:gridAfter w:val="1"/>
          <w:wAfter w:w="6" w:type="dxa"/>
        </w:trPr>
        <w:tc>
          <w:tcPr>
            <w:tcW w:w="1525" w:type="dxa"/>
          </w:tcPr>
          <w:p w14:paraId="30BF08F3" w14:textId="333BB0B5" w:rsidR="00126230" w:rsidRDefault="008830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Tobacco use </w:t>
            </w:r>
          </w:p>
        </w:tc>
        <w:tc>
          <w:tcPr>
            <w:tcW w:w="2880" w:type="dxa"/>
          </w:tcPr>
          <w:p w14:paraId="2BC72320" w14:textId="52B609F6" w:rsidR="00126230" w:rsidRPr="001C39E8" w:rsidRDefault="008830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5. A 30% relative reduction in prevalence of current tobacco use in persons aged 15+ years </w:t>
            </w:r>
          </w:p>
        </w:tc>
        <w:tc>
          <w:tcPr>
            <w:tcW w:w="5760" w:type="dxa"/>
          </w:tcPr>
          <w:p w14:paraId="69A067D0" w14:textId="77777777" w:rsidR="00126230" w:rsidRDefault="008830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9. Prevalence of current tobacco use among adolescents</w:t>
            </w:r>
          </w:p>
          <w:p w14:paraId="119B5C18" w14:textId="0BB5AC05" w:rsidR="008830B9" w:rsidRDefault="008830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10. Age-standardized prevalence of current tobacco use among persons aged 18+ years </w:t>
            </w:r>
          </w:p>
        </w:tc>
      </w:tr>
      <w:tr w:rsidR="006E1F72" w14:paraId="325F6FCE" w14:textId="77777777" w:rsidTr="006E1F72">
        <w:tc>
          <w:tcPr>
            <w:tcW w:w="10171" w:type="dxa"/>
            <w:gridSpan w:val="4"/>
            <w:shd w:val="clear" w:color="auto" w:fill="F2F2F2" w:themeFill="background1" w:themeFillShade="F2"/>
          </w:tcPr>
          <w:p w14:paraId="5800D104" w14:textId="77777777" w:rsidR="006E1F72" w:rsidRDefault="006E1F72" w:rsidP="006E1F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BEHAVIOURAL RIAK FACTORS</w:t>
            </w:r>
          </w:p>
        </w:tc>
      </w:tr>
      <w:tr w:rsidR="006E1F72" w14:paraId="661EBF8A" w14:textId="77777777" w:rsidTr="006E1F72">
        <w:trPr>
          <w:gridAfter w:val="1"/>
          <w:wAfter w:w="6" w:type="dxa"/>
        </w:trPr>
        <w:tc>
          <w:tcPr>
            <w:tcW w:w="1525" w:type="dxa"/>
          </w:tcPr>
          <w:p w14:paraId="1250F427" w14:textId="64BEB2C2" w:rsidR="006E1F72" w:rsidRDefault="006E1F72" w:rsidP="006E1F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Raised blood pressure</w:t>
            </w:r>
          </w:p>
        </w:tc>
        <w:tc>
          <w:tcPr>
            <w:tcW w:w="2880" w:type="dxa"/>
          </w:tcPr>
          <w:p w14:paraId="46B32621" w14:textId="55AF63A1" w:rsidR="006E1F72" w:rsidRPr="001C39E8" w:rsidRDefault="006E1F72" w:rsidP="001C39E8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A 25% relative reduction in the prevalence of raised blood pressure or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lastRenderedPageBreak/>
              <w:t>contain the prevalence of raised blood pressure, according to national circumstances</w:t>
            </w:r>
          </w:p>
        </w:tc>
        <w:tc>
          <w:tcPr>
            <w:tcW w:w="5760" w:type="dxa"/>
          </w:tcPr>
          <w:p w14:paraId="13094813" w14:textId="30852040" w:rsidR="006E1F72" w:rsidRDefault="006E1F72" w:rsidP="006E1F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lastRenderedPageBreak/>
              <w:t xml:space="preserve">11. Age-standardized prevalence of raised blood pressure among persons aged 18+ years (defined as systolic blood pressure </w:t>
            </w:r>
            <w:r w:rsidRPr="001C39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CA"/>
              </w:rPr>
              <w:t>&gt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140 mmHg and/or diastolic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lastRenderedPageBreak/>
              <w:t xml:space="preserve">blood pressure </w:t>
            </w:r>
            <w:r w:rsidRPr="001C39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CA"/>
              </w:rPr>
              <w:t>&gt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90 mmHg) and mean systolic blood pressure </w:t>
            </w:r>
          </w:p>
        </w:tc>
      </w:tr>
      <w:tr w:rsidR="006E1F72" w14:paraId="52B31FDD" w14:textId="77777777" w:rsidTr="006E1F72">
        <w:trPr>
          <w:gridAfter w:val="1"/>
          <w:wAfter w:w="6" w:type="dxa"/>
        </w:trPr>
        <w:tc>
          <w:tcPr>
            <w:tcW w:w="1525" w:type="dxa"/>
          </w:tcPr>
          <w:p w14:paraId="44A70BA4" w14:textId="2EA46C9B" w:rsidR="006E1F72" w:rsidRDefault="004000B4" w:rsidP="006E1F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lastRenderedPageBreak/>
              <w:t>Diabetes and obesity</w:t>
            </w:r>
          </w:p>
        </w:tc>
        <w:tc>
          <w:tcPr>
            <w:tcW w:w="2880" w:type="dxa"/>
          </w:tcPr>
          <w:p w14:paraId="57766BBE" w14:textId="63880E85" w:rsidR="006E1F72" w:rsidRDefault="004000B4" w:rsidP="006E1F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7. Halt the rise in diabetes &amp; obesity</w:t>
            </w:r>
          </w:p>
        </w:tc>
        <w:tc>
          <w:tcPr>
            <w:tcW w:w="5760" w:type="dxa"/>
          </w:tcPr>
          <w:p w14:paraId="3360F775" w14:textId="77777777" w:rsidR="006E1F72" w:rsidRDefault="00F654EB" w:rsidP="006E1F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12. Age-standardized prevalence of raised blood glucose/diabetes among persons aged 18+ years (defined as fasting plasma glucose concentration </w:t>
            </w:r>
            <w:r w:rsidRPr="001C39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CA"/>
              </w:rPr>
              <w:t>&gt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7.0 mmol/l (126 mg/dl) or on medication for raised blood glucose)</w:t>
            </w:r>
          </w:p>
          <w:p w14:paraId="08637CE2" w14:textId="77777777" w:rsidR="00F654EB" w:rsidRDefault="00F654EB" w:rsidP="006E1F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13. </w:t>
            </w:r>
            <w:r w:rsidR="00F77F5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Prevalence of overweight and obesity in adolescents (defined according to the WHO growth reference for school-aged children and adolescents, overweight 3 one standard deviation body mass index for age and sex, and obese – two standard deviations body mass index for age and sex)</w:t>
            </w:r>
          </w:p>
          <w:p w14:paraId="0A35F2E0" w14:textId="28DFFD0F" w:rsidR="00F77F57" w:rsidRPr="00F77F57" w:rsidRDefault="00F77F57" w:rsidP="006E1F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14. Age-standardized prevalence of overweight and obesity in persons aged 18+ years (defined as body mass index </w:t>
            </w:r>
            <w:r w:rsidRPr="001C39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CA"/>
              </w:rPr>
              <w:t>&gt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25 kg/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CA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for overweight and body mass index </w:t>
            </w:r>
            <w:r w:rsidRPr="001C39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CA"/>
              </w:rPr>
              <w:t>&gt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30 kg/</w:t>
            </w:r>
            <w:r w:rsidR="00A02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m</w:t>
            </w:r>
            <w:r w:rsidR="00A02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CA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for obesity) </w:t>
            </w:r>
          </w:p>
        </w:tc>
      </w:tr>
      <w:tr w:rsidR="002702FB" w14:paraId="33EEFE72" w14:textId="77777777" w:rsidTr="002702FB">
        <w:trPr>
          <w:gridAfter w:val="1"/>
          <w:wAfter w:w="6" w:type="dxa"/>
        </w:trPr>
        <w:tc>
          <w:tcPr>
            <w:tcW w:w="4405" w:type="dxa"/>
            <w:gridSpan w:val="2"/>
          </w:tcPr>
          <w:p w14:paraId="74323C65" w14:textId="77777777" w:rsidR="002702FB" w:rsidRDefault="002702FB" w:rsidP="002702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Additional indicator</w:t>
            </w:r>
          </w:p>
        </w:tc>
        <w:tc>
          <w:tcPr>
            <w:tcW w:w="5760" w:type="dxa"/>
          </w:tcPr>
          <w:p w14:paraId="1D0105F7" w14:textId="77777777" w:rsidR="002702FB" w:rsidRDefault="002702FB" w:rsidP="002702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5. Age-standardized mean proportion of total energy intake from saturated fatty acids in persons aged 18+ years</w:t>
            </w:r>
          </w:p>
          <w:p w14:paraId="46DACAC8" w14:textId="77777777" w:rsidR="002702FB" w:rsidRDefault="002702FB" w:rsidP="002702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6. Age-standardized prevalence of persons (aged 18+ years) consuming less than five total servings (400 grams) of fruit and vegetables per day</w:t>
            </w:r>
          </w:p>
          <w:p w14:paraId="4643D92A" w14:textId="36EB2EA7" w:rsidR="002702FB" w:rsidRDefault="002702FB" w:rsidP="002702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17. Age-standardized prevalence of raised total cholesterol among presons aged 18+ years (defined as total cholesterol </w:t>
            </w:r>
            <w:r w:rsidRPr="001C39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CA"/>
              </w:rPr>
              <w:t>&gt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5.0 mmol/l or 190 mg/dl); and mean total cholesterol concentration  </w:t>
            </w:r>
          </w:p>
        </w:tc>
      </w:tr>
      <w:tr w:rsidR="00B17306" w14:paraId="27DC18A7" w14:textId="77777777" w:rsidTr="00AB5A01">
        <w:tc>
          <w:tcPr>
            <w:tcW w:w="10171" w:type="dxa"/>
            <w:gridSpan w:val="4"/>
            <w:shd w:val="clear" w:color="auto" w:fill="F2F2F2" w:themeFill="background1" w:themeFillShade="F2"/>
          </w:tcPr>
          <w:p w14:paraId="001B06AF" w14:textId="05CF2FD3" w:rsidR="00B17306" w:rsidRDefault="00B17306" w:rsidP="00AB5A0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NATIONAL SYSTEMS RESPONSE</w:t>
            </w:r>
          </w:p>
        </w:tc>
      </w:tr>
      <w:tr w:rsidR="00B17306" w14:paraId="3ABD1E83" w14:textId="77777777" w:rsidTr="00AB5A01">
        <w:trPr>
          <w:gridAfter w:val="1"/>
          <w:wAfter w:w="6" w:type="dxa"/>
        </w:trPr>
        <w:tc>
          <w:tcPr>
            <w:tcW w:w="1525" w:type="dxa"/>
          </w:tcPr>
          <w:p w14:paraId="41AA9789" w14:textId="581A45C7" w:rsidR="00B17306" w:rsidRDefault="00B17306" w:rsidP="00AB5A0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Drug therapy to prevent heart attacks and strokes</w:t>
            </w:r>
          </w:p>
        </w:tc>
        <w:tc>
          <w:tcPr>
            <w:tcW w:w="2880" w:type="dxa"/>
          </w:tcPr>
          <w:p w14:paraId="488434F7" w14:textId="00A331C6" w:rsidR="00B17306" w:rsidRPr="001C39E8" w:rsidRDefault="001C39E8" w:rsidP="001C39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8. </w:t>
            </w:r>
            <w:r w:rsidR="00B17306" w:rsidRPr="001C39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At least 50% of eligible people receive drug therapy and  counselling (including glycaemic control) to prevent heart attacks and strokes</w:t>
            </w:r>
          </w:p>
        </w:tc>
        <w:tc>
          <w:tcPr>
            <w:tcW w:w="5760" w:type="dxa"/>
          </w:tcPr>
          <w:p w14:paraId="12F0CB8A" w14:textId="7E1884EC" w:rsidR="00B17306" w:rsidRDefault="00B1730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18. </w:t>
            </w:r>
            <w:r w:rsidR="00AB5A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Proportion of eligible persons (defined as aged 40 years and older with a 10-year cardiovascular risk &gt; 30%, including those with existing cardiovascular disease) receiving drug therapy and counselling (including glycemic control) to prevent heart attacks and strokes</w:t>
            </w:r>
          </w:p>
        </w:tc>
      </w:tr>
      <w:tr w:rsidR="00B17306" w14:paraId="5D90F34E" w14:textId="77777777" w:rsidTr="00AB5A01">
        <w:trPr>
          <w:gridAfter w:val="1"/>
          <w:wAfter w:w="6" w:type="dxa"/>
        </w:trPr>
        <w:tc>
          <w:tcPr>
            <w:tcW w:w="1525" w:type="dxa"/>
          </w:tcPr>
          <w:p w14:paraId="044855F8" w14:textId="26536832" w:rsidR="00B17306" w:rsidRDefault="00AB5A01" w:rsidP="00AB5A0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Essential noncommunicable disease medicines and basic technologies to treat major noncommunicable diseases</w:t>
            </w:r>
          </w:p>
        </w:tc>
        <w:tc>
          <w:tcPr>
            <w:tcW w:w="2880" w:type="dxa"/>
          </w:tcPr>
          <w:p w14:paraId="6616BE6B" w14:textId="47EEEBBC" w:rsidR="00B17306" w:rsidRDefault="00AB5A01" w:rsidP="00AB5A0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9. An 80% availability of the affordable basic technologies and essential medicines, including generics, required to treat major noncommunicable diseases in both public and private facilities </w:t>
            </w:r>
          </w:p>
        </w:tc>
        <w:tc>
          <w:tcPr>
            <w:tcW w:w="5760" w:type="dxa"/>
          </w:tcPr>
          <w:p w14:paraId="7D3E640B" w14:textId="58B5BB98" w:rsidR="00B17306" w:rsidRPr="00F97266" w:rsidRDefault="00AB5A01" w:rsidP="00AB5A0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19. Availability and affordability of quality, safe and efficacious essential noncommunicable medicines, including genetics, and basic technologies in both public and private facilities </w:t>
            </w:r>
          </w:p>
        </w:tc>
      </w:tr>
      <w:tr w:rsidR="00B17306" w14:paraId="77DBD631" w14:textId="77777777" w:rsidTr="00AB5A01">
        <w:trPr>
          <w:gridAfter w:val="1"/>
          <w:wAfter w:w="6" w:type="dxa"/>
        </w:trPr>
        <w:tc>
          <w:tcPr>
            <w:tcW w:w="4405" w:type="dxa"/>
            <w:gridSpan w:val="2"/>
          </w:tcPr>
          <w:p w14:paraId="1CD2D42D" w14:textId="77777777" w:rsidR="00B17306" w:rsidRDefault="00B17306" w:rsidP="00AB5A0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Additional indicator</w:t>
            </w:r>
          </w:p>
        </w:tc>
        <w:tc>
          <w:tcPr>
            <w:tcW w:w="5760" w:type="dxa"/>
          </w:tcPr>
          <w:p w14:paraId="78378C46" w14:textId="77777777" w:rsidR="00AB5A01" w:rsidRDefault="00AB5A01" w:rsidP="00AB5A0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0. Access to palliative care assessed by morphine-equivalent consumption of strong opioid analgesics (excluding methadone) per death from cancer</w:t>
            </w:r>
          </w:p>
          <w:p w14:paraId="4FEBA319" w14:textId="77777777" w:rsidR="005D7F5E" w:rsidRDefault="00AB5A01" w:rsidP="00AB5A0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21. </w:t>
            </w:r>
            <w:r w:rsidR="005D7F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Adoption of national policies that limit saturated fatty acids and virtually eliminate partially hydrogenated vegetable oils in the food supply, as appropriate, within the national context and national programmes</w:t>
            </w:r>
          </w:p>
          <w:p w14:paraId="32F531B7" w14:textId="77777777" w:rsidR="00B17306" w:rsidRDefault="005D7F5E" w:rsidP="00AB5A0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2. Availability, as appropriate, if cost-effective and affordable, of vaccines against human papillomavirus, according to national programmes and policies</w:t>
            </w:r>
          </w:p>
          <w:p w14:paraId="17967A54" w14:textId="77777777" w:rsidR="005D7F5E" w:rsidRDefault="005D7F5E" w:rsidP="00AB5A0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3. Policies to reduce the impact on children of marketing of foods and non-alcoholic beverages high in saturated fats, trans fatty acids, free sugars, or salt</w:t>
            </w:r>
          </w:p>
          <w:p w14:paraId="4C4A72C2" w14:textId="77777777" w:rsidR="005D7F5E" w:rsidRDefault="005D7F5E" w:rsidP="00AB5A0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4. Vaccination coverage against hepatitis B virus monitored by number of third doses of Hep-B vaccine (HepB3) administered to infants</w:t>
            </w:r>
          </w:p>
          <w:p w14:paraId="21BA0198" w14:textId="627A8BD8" w:rsidR="005D7F5E" w:rsidRDefault="005D7F5E" w:rsidP="00AB5A0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25. Proportion of women between the ages of 30-49 screened for cervical cancer at least once, or more often, and for lower or higher age groups according to national programmes or policies </w:t>
            </w:r>
          </w:p>
        </w:tc>
      </w:tr>
    </w:tbl>
    <w:p w14:paraId="5C351F12" w14:textId="63571930" w:rsidR="00774F30" w:rsidRDefault="00774F30">
      <w:pP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</w:p>
    <w:p w14:paraId="1F6E24ED" w14:textId="5F4E3DB8" w:rsidR="00EB0269" w:rsidRDefault="00EB0269">
      <w:pP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Reference</w:t>
      </w:r>
    </w:p>
    <w:p w14:paraId="57A2A079" w14:textId="7D22CB55" w:rsidR="00EB0269" w:rsidRPr="00F47964" w:rsidRDefault="00F47964" w:rsidP="00F47964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World Health Organization. NCD Global Monitoring Framework. Geneva, Switzerland: World Health Organization; 2011. Available from: </w:t>
      </w:r>
      <w:hyperlink r:id="rId8" w:history="1">
        <w:r w:rsidRPr="00CC49B1">
          <w:rPr>
            <w:rStyle w:val="Hyperlink"/>
            <w:rFonts w:ascii="Times New Roman" w:hAnsi="Times New Roman" w:cs="Times New Roman"/>
            <w:sz w:val="24"/>
            <w:szCs w:val="24"/>
            <w:lang w:val="en-CA"/>
          </w:rPr>
          <w:t>https://www.who.int/publications/i/item/ncd-surveillance-global-monitoring-framework</w:t>
        </w:r>
      </w:hyperlink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. Accessed: 11/22/2022. </w:t>
      </w:r>
      <w:bookmarkStart w:id="0" w:name="_GoBack"/>
      <w:bookmarkEnd w:id="0"/>
    </w:p>
    <w:sectPr w:rsidR="00EB0269" w:rsidRPr="00F47964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293E6E" w16cex:dateUtc="2022-11-24T05:50:00Z"/>
  <w16cex:commentExtensible w16cex:durableId="27293B9C" w16cex:dateUtc="2022-11-24T05:38:00Z"/>
  <w16cex:commentExtensible w16cex:durableId="27293CB8" w16cex:dateUtc="2022-11-24T05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0BCC4C0" w16cid:durableId="27293E6E"/>
  <w16cid:commentId w16cid:paraId="12AB38FB" w16cid:durableId="27293648"/>
  <w16cid:commentId w16cid:paraId="5F31704C" w16cid:durableId="27293649"/>
  <w16cid:commentId w16cid:paraId="65FECD71" w16cid:durableId="2729364A"/>
  <w16cid:commentId w16cid:paraId="36972153" w16cid:durableId="2729364B"/>
  <w16cid:commentId w16cid:paraId="177CD1C2" w16cid:durableId="27293B9C"/>
  <w16cid:commentId w16cid:paraId="0BFB72E4" w16cid:durableId="27293CB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554B6F" w14:textId="77777777" w:rsidR="00EF73AC" w:rsidRDefault="00EF73AC" w:rsidP="00EF15AF">
      <w:pPr>
        <w:spacing w:after="0" w:line="240" w:lineRule="auto"/>
      </w:pPr>
      <w:r>
        <w:separator/>
      </w:r>
    </w:p>
  </w:endnote>
  <w:endnote w:type="continuationSeparator" w:id="0">
    <w:p w14:paraId="00C822A4" w14:textId="77777777" w:rsidR="00EF73AC" w:rsidRDefault="00EF73AC" w:rsidP="00EF15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altName w:val="Microsoft Sans Serif"/>
    <w:panose1 w:val="02020603050405020304"/>
    <w:charset w:val="DE"/>
    <w:family w:val="roman"/>
    <w:pitch w:val="variable"/>
    <w:sig w:usb0="00000000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457883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546A5F" w14:textId="5D60E214" w:rsidR="00B604E7" w:rsidRDefault="00B604E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F73A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340E138" w14:textId="77777777" w:rsidR="00B604E7" w:rsidRDefault="00B604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C7D40F" w14:textId="77777777" w:rsidR="00EF73AC" w:rsidRDefault="00EF73AC" w:rsidP="00EF15AF">
      <w:pPr>
        <w:spacing w:after="0" w:line="240" w:lineRule="auto"/>
      </w:pPr>
      <w:r>
        <w:separator/>
      </w:r>
    </w:p>
  </w:footnote>
  <w:footnote w:type="continuationSeparator" w:id="0">
    <w:p w14:paraId="02712906" w14:textId="77777777" w:rsidR="00EF73AC" w:rsidRDefault="00EF73AC" w:rsidP="00EF15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116570"/>
    <w:multiLevelType w:val="hybridMultilevel"/>
    <w:tmpl w:val="801076C2"/>
    <w:lvl w:ilvl="0" w:tplc="1D14DA20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BD2E9C"/>
    <w:multiLevelType w:val="hybridMultilevel"/>
    <w:tmpl w:val="9C2A9E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F94EA9"/>
    <w:multiLevelType w:val="multilevel"/>
    <w:tmpl w:val="DA128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E10031"/>
    <w:multiLevelType w:val="multilevel"/>
    <w:tmpl w:val="12722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8B931DA"/>
    <w:multiLevelType w:val="multilevel"/>
    <w:tmpl w:val="9064C5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31C112F"/>
    <w:multiLevelType w:val="hybridMultilevel"/>
    <w:tmpl w:val="206664B6"/>
    <w:lvl w:ilvl="0" w:tplc="C778D1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71A54D2"/>
    <w:multiLevelType w:val="hybridMultilevel"/>
    <w:tmpl w:val="936860D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2F28B1"/>
    <w:multiLevelType w:val="hybridMultilevel"/>
    <w:tmpl w:val="B2A6FC82"/>
    <w:lvl w:ilvl="0" w:tplc="0409000F">
      <w:start w:val="1"/>
      <w:numFmt w:val="decimal"/>
      <w:lvlText w:val="%1."/>
      <w:lvlJc w:val="left"/>
      <w:pPr>
        <w:ind w:left="927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3832C3"/>
    <w:multiLevelType w:val="multilevel"/>
    <w:tmpl w:val="492C9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028069B"/>
    <w:multiLevelType w:val="hybridMultilevel"/>
    <w:tmpl w:val="936860D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807413"/>
    <w:multiLevelType w:val="hybridMultilevel"/>
    <w:tmpl w:val="944EE9CA"/>
    <w:lvl w:ilvl="0" w:tplc="97A4D7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0B1987"/>
    <w:multiLevelType w:val="multilevel"/>
    <w:tmpl w:val="0A3E3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3E21EB3"/>
    <w:multiLevelType w:val="hybridMultilevel"/>
    <w:tmpl w:val="764A7186"/>
    <w:lvl w:ilvl="0" w:tplc="C6A8BA58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ABC6A87"/>
    <w:multiLevelType w:val="hybridMultilevel"/>
    <w:tmpl w:val="D4F68710"/>
    <w:lvl w:ilvl="0" w:tplc="0409000F">
      <w:start w:val="1"/>
      <w:numFmt w:val="decimal"/>
      <w:lvlText w:val="%1."/>
      <w:lvlJc w:val="left"/>
      <w:pPr>
        <w:ind w:left="927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BF96E17"/>
    <w:multiLevelType w:val="multilevel"/>
    <w:tmpl w:val="5E9AC5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C7F10CD"/>
    <w:multiLevelType w:val="hybridMultilevel"/>
    <w:tmpl w:val="6CCE95C4"/>
    <w:lvl w:ilvl="0" w:tplc="97A4D7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67002A5"/>
    <w:multiLevelType w:val="hybridMultilevel"/>
    <w:tmpl w:val="67884172"/>
    <w:lvl w:ilvl="0" w:tplc="74DA2D2A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6DD45E5"/>
    <w:multiLevelType w:val="hybridMultilevel"/>
    <w:tmpl w:val="936860D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3"/>
  </w:num>
  <w:num w:numId="3">
    <w:abstractNumId w:val="12"/>
  </w:num>
  <w:num w:numId="4">
    <w:abstractNumId w:val="15"/>
  </w:num>
  <w:num w:numId="5">
    <w:abstractNumId w:val="10"/>
  </w:num>
  <w:num w:numId="6">
    <w:abstractNumId w:val="5"/>
  </w:num>
  <w:num w:numId="7">
    <w:abstractNumId w:val="0"/>
  </w:num>
  <w:num w:numId="8">
    <w:abstractNumId w:val="9"/>
  </w:num>
  <w:num w:numId="9">
    <w:abstractNumId w:val="6"/>
  </w:num>
  <w:num w:numId="10">
    <w:abstractNumId w:val="17"/>
  </w:num>
  <w:num w:numId="11">
    <w:abstractNumId w:val="4"/>
  </w:num>
  <w:num w:numId="12">
    <w:abstractNumId w:val="3"/>
  </w:num>
  <w:num w:numId="13">
    <w:abstractNumId w:val="14"/>
  </w:num>
  <w:num w:numId="14">
    <w:abstractNumId w:val="11"/>
  </w:num>
  <w:num w:numId="15">
    <w:abstractNumId w:val="8"/>
  </w:num>
  <w:num w:numId="16">
    <w:abstractNumId w:val="2"/>
  </w:num>
  <w:num w:numId="17">
    <w:abstractNumId w:val="16"/>
  </w:num>
  <w:num w:numId="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with WWW Date Access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w0w0xptz029meessupv9tn02zwt0222pxe&quot;&gt;BUNDIT BMC ASEAN ARTICLE Data Availabilit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/record-ids&gt;&lt;/item&gt;&lt;/Libraries&gt;"/>
  </w:docVars>
  <w:rsids>
    <w:rsidRoot w:val="0010535C"/>
    <w:rsid w:val="00002275"/>
    <w:rsid w:val="00010C3D"/>
    <w:rsid w:val="00014252"/>
    <w:rsid w:val="00020253"/>
    <w:rsid w:val="000226FD"/>
    <w:rsid w:val="00022C42"/>
    <w:rsid w:val="0002373D"/>
    <w:rsid w:val="00024947"/>
    <w:rsid w:val="00030235"/>
    <w:rsid w:val="0004063F"/>
    <w:rsid w:val="00040685"/>
    <w:rsid w:val="00041E19"/>
    <w:rsid w:val="000444D6"/>
    <w:rsid w:val="00050AFC"/>
    <w:rsid w:val="00052EAD"/>
    <w:rsid w:val="00053E1E"/>
    <w:rsid w:val="000613E9"/>
    <w:rsid w:val="000616B0"/>
    <w:rsid w:val="00061ABF"/>
    <w:rsid w:val="0006253D"/>
    <w:rsid w:val="00065B37"/>
    <w:rsid w:val="00070002"/>
    <w:rsid w:val="000747E0"/>
    <w:rsid w:val="0008026F"/>
    <w:rsid w:val="000833A8"/>
    <w:rsid w:val="00084A7A"/>
    <w:rsid w:val="000854B1"/>
    <w:rsid w:val="000922AD"/>
    <w:rsid w:val="00093E63"/>
    <w:rsid w:val="000949CE"/>
    <w:rsid w:val="000A1483"/>
    <w:rsid w:val="000B0259"/>
    <w:rsid w:val="000B0C21"/>
    <w:rsid w:val="000B7BF1"/>
    <w:rsid w:val="000C2195"/>
    <w:rsid w:val="000C3064"/>
    <w:rsid w:val="000D3AA4"/>
    <w:rsid w:val="000D4798"/>
    <w:rsid w:val="000E0776"/>
    <w:rsid w:val="000E68F4"/>
    <w:rsid w:val="000F15EB"/>
    <w:rsid w:val="000F7721"/>
    <w:rsid w:val="00101125"/>
    <w:rsid w:val="001026BD"/>
    <w:rsid w:val="0010290E"/>
    <w:rsid w:val="0010535C"/>
    <w:rsid w:val="00105513"/>
    <w:rsid w:val="001212CA"/>
    <w:rsid w:val="00126230"/>
    <w:rsid w:val="00126FD7"/>
    <w:rsid w:val="00130023"/>
    <w:rsid w:val="001310FE"/>
    <w:rsid w:val="001314A0"/>
    <w:rsid w:val="00136C80"/>
    <w:rsid w:val="00141766"/>
    <w:rsid w:val="001433E9"/>
    <w:rsid w:val="0014442E"/>
    <w:rsid w:val="00150E76"/>
    <w:rsid w:val="0015419E"/>
    <w:rsid w:val="001556FB"/>
    <w:rsid w:val="00157404"/>
    <w:rsid w:val="00164271"/>
    <w:rsid w:val="00165222"/>
    <w:rsid w:val="0017045C"/>
    <w:rsid w:val="001872E1"/>
    <w:rsid w:val="001933A7"/>
    <w:rsid w:val="0019372A"/>
    <w:rsid w:val="00193FAC"/>
    <w:rsid w:val="001946A6"/>
    <w:rsid w:val="00195BD7"/>
    <w:rsid w:val="00197292"/>
    <w:rsid w:val="001A0D76"/>
    <w:rsid w:val="001A36FF"/>
    <w:rsid w:val="001A4D94"/>
    <w:rsid w:val="001A6CD2"/>
    <w:rsid w:val="001A7808"/>
    <w:rsid w:val="001A79CA"/>
    <w:rsid w:val="001B5497"/>
    <w:rsid w:val="001B5D95"/>
    <w:rsid w:val="001B7016"/>
    <w:rsid w:val="001B7F2E"/>
    <w:rsid w:val="001C1A70"/>
    <w:rsid w:val="001C3217"/>
    <w:rsid w:val="001C39E8"/>
    <w:rsid w:val="001C44B7"/>
    <w:rsid w:val="001C4604"/>
    <w:rsid w:val="001C520A"/>
    <w:rsid w:val="001D08C1"/>
    <w:rsid w:val="001D125D"/>
    <w:rsid w:val="001D18D4"/>
    <w:rsid w:val="001E116F"/>
    <w:rsid w:val="001E3D6D"/>
    <w:rsid w:val="001E7FDD"/>
    <w:rsid w:val="001F00A2"/>
    <w:rsid w:val="001F15B6"/>
    <w:rsid w:val="001F4D75"/>
    <w:rsid w:val="00205975"/>
    <w:rsid w:val="00206138"/>
    <w:rsid w:val="00210F2E"/>
    <w:rsid w:val="002125A5"/>
    <w:rsid w:val="0021472B"/>
    <w:rsid w:val="002158E7"/>
    <w:rsid w:val="00221DB5"/>
    <w:rsid w:val="0022401C"/>
    <w:rsid w:val="0022409B"/>
    <w:rsid w:val="002270A3"/>
    <w:rsid w:val="002357A4"/>
    <w:rsid w:val="00236058"/>
    <w:rsid w:val="00236509"/>
    <w:rsid w:val="0024225A"/>
    <w:rsid w:val="00244CD0"/>
    <w:rsid w:val="00246F32"/>
    <w:rsid w:val="00247040"/>
    <w:rsid w:val="00247BEF"/>
    <w:rsid w:val="002505FC"/>
    <w:rsid w:val="00254124"/>
    <w:rsid w:val="00255694"/>
    <w:rsid w:val="002568C5"/>
    <w:rsid w:val="00264DF3"/>
    <w:rsid w:val="002702FB"/>
    <w:rsid w:val="0027245E"/>
    <w:rsid w:val="00274921"/>
    <w:rsid w:val="00275DD9"/>
    <w:rsid w:val="002766A2"/>
    <w:rsid w:val="00282376"/>
    <w:rsid w:val="00284255"/>
    <w:rsid w:val="0028786E"/>
    <w:rsid w:val="002907BC"/>
    <w:rsid w:val="00293509"/>
    <w:rsid w:val="00294D0E"/>
    <w:rsid w:val="00296EC2"/>
    <w:rsid w:val="002973CC"/>
    <w:rsid w:val="002A4AA7"/>
    <w:rsid w:val="002A62DE"/>
    <w:rsid w:val="002A64C4"/>
    <w:rsid w:val="002A746F"/>
    <w:rsid w:val="002B0547"/>
    <w:rsid w:val="002B0B47"/>
    <w:rsid w:val="002B2951"/>
    <w:rsid w:val="002B2F62"/>
    <w:rsid w:val="002B4052"/>
    <w:rsid w:val="002C0DB9"/>
    <w:rsid w:val="002C1433"/>
    <w:rsid w:val="002C2FD3"/>
    <w:rsid w:val="002C3134"/>
    <w:rsid w:val="002C3CAE"/>
    <w:rsid w:val="002C470C"/>
    <w:rsid w:val="002D15A3"/>
    <w:rsid w:val="002D6B4B"/>
    <w:rsid w:val="002D71B7"/>
    <w:rsid w:val="002E2A0B"/>
    <w:rsid w:val="002E669B"/>
    <w:rsid w:val="002F2DC5"/>
    <w:rsid w:val="00301B56"/>
    <w:rsid w:val="003125D5"/>
    <w:rsid w:val="00314F2F"/>
    <w:rsid w:val="00316894"/>
    <w:rsid w:val="0032268E"/>
    <w:rsid w:val="00330BFE"/>
    <w:rsid w:val="00331F17"/>
    <w:rsid w:val="00333031"/>
    <w:rsid w:val="00333A88"/>
    <w:rsid w:val="00334653"/>
    <w:rsid w:val="00336521"/>
    <w:rsid w:val="00342C4F"/>
    <w:rsid w:val="003466B5"/>
    <w:rsid w:val="00347215"/>
    <w:rsid w:val="003520DF"/>
    <w:rsid w:val="00352446"/>
    <w:rsid w:val="0035293E"/>
    <w:rsid w:val="00352B23"/>
    <w:rsid w:val="00354E8D"/>
    <w:rsid w:val="00361A84"/>
    <w:rsid w:val="00372E1B"/>
    <w:rsid w:val="00381581"/>
    <w:rsid w:val="00383BD6"/>
    <w:rsid w:val="00385D95"/>
    <w:rsid w:val="003937CD"/>
    <w:rsid w:val="003A14CE"/>
    <w:rsid w:val="003A6E5C"/>
    <w:rsid w:val="003A6E86"/>
    <w:rsid w:val="003B25FA"/>
    <w:rsid w:val="003B2EF3"/>
    <w:rsid w:val="003B7AD9"/>
    <w:rsid w:val="003C2633"/>
    <w:rsid w:val="003D2948"/>
    <w:rsid w:val="003D3863"/>
    <w:rsid w:val="003D56A2"/>
    <w:rsid w:val="003D6773"/>
    <w:rsid w:val="003D770A"/>
    <w:rsid w:val="003E48A9"/>
    <w:rsid w:val="003E66BF"/>
    <w:rsid w:val="003E7654"/>
    <w:rsid w:val="003F1C0B"/>
    <w:rsid w:val="003F324C"/>
    <w:rsid w:val="004000B4"/>
    <w:rsid w:val="00400938"/>
    <w:rsid w:val="00403A3C"/>
    <w:rsid w:val="00412059"/>
    <w:rsid w:val="00417CE9"/>
    <w:rsid w:val="00420674"/>
    <w:rsid w:val="00424F76"/>
    <w:rsid w:val="00425B58"/>
    <w:rsid w:val="00427096"/>
    <w:rsid w:val="004350F0"/>
    <w:rsid w:val="004461AD"/>
    <w:rsid w:val="00457A62"/>
    <w:rsid w:val="00463F70"/>
    <w:rsid w:val="00465371"/>
    <w:rsid w:val="004720E6"/>
    <w:rsid w:val="00475F1A"/>
    <w:rsid w:val="0048203E"/>
    <w:rsid w:val="00482099"/>
    <w:rsid w:val="004823FA"/>
    <w:rsid w:val="00484B9D"/>
    <w:rsid w:val="00486CA4"/>
    <w:rsid w:val="0049191B"/>
    <w:rsid w:val="00493932"/>
    <w:rsid w:val="0049429E"/>
    <w:rsid w:val="004965ED"/>
    <w:rsid w:val="004A31D1"/>
    <w:rsid w:val="004A3645"/>
    <w:rsid w:val="004B7924"/>
    <w:rsid w:val="004C0549"/>
    <w:rsid w:val="004C1CDC"/>
    <w:rsid w:val="004C53F4"/>
    <w:rsid w:val="004C717F"/>
    <w:rsid w:val="004D25FF"/>
    <w:rsid w:val="004D3CCB"/>
    <w:rsid w:val="004E138E"/>
    <w:rsid w:val="004E30C8"/>
    <w:rsid w:val="004E3F46"/>
    <w:rsid w:val="004E4C11"/>
    <w:rsid w:val="004E55E3"/>
    <w:rsid w:val="004E5A0E"/>
    <w:rsid w:val="004E6758"/>
    <w:rsid w:val="004E7E45"/>
    <w:rsid w:val="004F1E84"/>
    <w:rsid w:val="004F3D69"/>
    <w:rsid w:val="004F5A3A"/>
    <w:rsid w:val="00504B53"/>
    <w:rsid w:val="00506BDF"/>
    <w:rsid w:val="0051033C"/>
    <w:rsid w:val="00512E59"/>
    <w:rsid w:val="00513175"/>
    <w:rsid w:val="00515C4A"/>
    <w:rsid w:val="00515DBB"/>
    <w:rsid w:val="00525E16"/>
    <w:rsid w:val="0054030C"/>
    <w:rsid w:val="00541E30"/>
    <w:rsid w:val="00542883"/>
    <w:rsid w:val="00543275"/>
    <w:rsid w:val="005577A4"/>
    <w:rsid w:val="005601C1"/>
    <w:rsid w:val="005619BC"/>
    <w:rsid w:val="0057110A"/>
    <w:rsid w:val="005727C4"/>
    <w:rsid w:val="00576C92"/>
    <w:rsid w:val="0058041C"/>
    <w:rsid w:val="00581AD5"/>
    <w:rsid w:val="0058230D"/>
    <w:rsid w:val="005948DF"/>
    <w:rsid w:val="00596EEA"/>
    <w:rsid w:val="005A672D"/>
    <w:rsid w:val="005B39E8"/>
    <w:rsid w:val="005B41D7"/>
    <w:rsid w:val="005B4673"/>
    <w:rsid w:val="005B4B2F"/>
    <w:rsid w:val="005B73B6"/>
    <w:rsid w:val="005B783C"/>
    <w:rsid w:val="005B7B19"/>
    <w:rsid w:val="005D33E5"/>
    <w:rsid w:val="005D36A3"/>
    <w:rsid w:val="005D5B33"/>
    <w:rsid w:val="005D6E9F"/>
    <w:rsid w:val="005D7F5E"/>
    <w:rsid w:val="005E012D"/>
    <w:rsid w:val="005E18B1"/>
    <w:rsid w:val="005E2B1F"/>
    <w:rsid w:val="005E4525"/>
    <w:rsid w:val="005E528E"/>
    <w:rsid w:val="005F00ED"/>
    <w:rsid w:val="005F256B"/>
    <w:rsid w:val="006014CA"/>
    <w:rsid w:val="0060201A"/>
    <w:rsid w:val="00603B29"/>
    <w:rsid w:val="00603C4E"/>
    <w:rsid w:val="00607179"/>
    <w:rsid w:val="006072AF"/>
    <w:rsid w:val="006133A6"/>
    <w:rsid w:val="0062205F"/>
    <w:rsid w:val="00623BF8"/>
    <w:rsid w:val="00626522"/>
    <w:rsid w:val="00626E2E"/>
    <w:rsid w:val="00642A30"/>
    <w:rsid w:val="00643915"/>
    <w:rsid w:val="00645BFF"/>
    <w:rsid w:val="0064626E"/>
    <w:rsid w:val="006508F9"/>
    <w:rsid w:val="00654B2A"/>
    <w:rsid w:val="00656C35"/>
    <w:rsid w:val="00656E4B"/>
    <w:rsid w:val="00661156"/>
    <w:rsid w:val="00664B03"/>
    <w:rsid w:val="00671366"/>
    <w:rsid w:val="00671902"/>
    <w:rsid w:val="00672D02"/>
    <w:rsid w:val="0067513C"/>
    <w:rsid w:val="00675841"/>
    <w:rsid w:val="00677492"/>
    <w:rsid w:val="00677CDB"/>
    <w:rsid w:val="00685A51"/>
    <w:rsid w:val="0069433C"/>
    <w:rsid w:val="006951B3"/>
    <w:rsid w:val="00695419"/>
    <w:rsid w:val="00696A8C"/>
    <w:rsid w:val="00697E12"/>
    <w:rsid w:val="006A4656"/>
    <w:rsid w:val="006A61D2"/>
    <w:rsid w:val="006A6A78"/>
    <w:rsid w:val="006A7855"/>
    <w:rsid w:val="006B56F4"/>
    <w:rsid w:val="006C02ED"/>
    <w:rsid w:val="006C28BB"/>
    <w:rsid w:val="006C6FDA"/>
    <w:rsid w:val="006D4B29"/>
    <w:rsid w:val="006D6310"/>
    <w:rsid w:val="006E177F"/>
    <w:rsid w:val="006E1F72"/>
    <w:rsid w:val="006E37FA"/>
    <w:rsid w:val="006E5BCB"/>
    <w:rsid w:val="006F174C"/>
    <w:rsid w:val="006F4F7B"/>
    <w:rsid w:val="00700519"/>
    <w:rsid w:val="007024A7"/>
    <w:rsid w:val="00703D8C"/>
    <w:rsid w:val="00704EF7"/>
    <w:rsid w:val="00705ABD"/>
    <w:rsid w:val="00706FDC"/>
    <w:rsid w:val="0071015F"/>
    <w:rsid w:val="0071640A"/>
    <w:rsid w:val="00720301"/>
    <w:rsid w:val="00726B05"/>
    <w:rsid w:val="00735068"/>
    <w:rsid w:val="007353C5"/>
    <w:rsid w:val="00740563"/>
    <w:rsid w:val="00742DDA"/>
    <w:rsid w:val="00744548"/>
    <w:rsid w:val="0076065C"/>
    <w:rsid w:val="007647A5"/>
    <w:rsid w:val="007654CC"/>
    <w:rsid w:val="007673F6"/>
    <w:rsid w:val="00767533"/>
    <w:rsid w:val="00770B00"/>
    <w:rsid w:val="007743F2"/>
    <w:rsid w:val="00774F30"/>
    <w:rsid w:val="00780F63"/>
    <w:rsid w:val="00784C7D"/>
    <w:rsid w:val="00785A71"/>
    <w:rsid w:val="00786FF3"/>
    <w:rsid w:val="0079265F"/>
    <w:rsid w:val="0079507A"/>
    <w:rsid w:val="00795524"/>
    <w:rsid w:val="007A3A47"/>
    <w:rsid w:val="007A58BE"/>
    <w:rsid w:val="007A5C24"/>
    <w:rsid w:val="007B2494"/>
    <w:rsid w:val="007C0916"/>
    <w:rsid w:val="007C0A16"/>
    <w:rsid w:val="007C391F"/>
    <w:rsid w:val="007C42D7"/>
    <w:rsid w:val="007C6126"/>
    <w:rsid w:val="007E1BA7"/>
    <w:rsid w:val="007E6AC0"/>
    <w:rsid w:val="007F1EA1"/>
    <w:rsid w:val="007F3B9A"/>
    <w:rsid w:val="007F5062"/>
    <w:rsid w:val="00800E01"/>
    <w:rsid w:val="008019CA"/>
    <w:rsid w:val="008025A6"/>
    <w:rsid w:val="00803262"/>
    <w:rsid w:val="00804658"/>
    <w:rsid w:val="0081090C"/>
    <w:rsid w:val="00812240"/>
    <w:rsid w:val="0081250A"/>
    <w:rsid w:val="0081467D"/>
    <w:rsid w:val="0082362A"/>
    <w:rsid w:val="00831FEE"/>
    <w:rsid w:val="0083729C"/>
    <w:rsid w:val="008375A4"/>
    <w:rsid w:val="0084183C"/>
    <w:rsid w:val="00843CAC"/>
    <w:rsid w:val="00845112"/>
    <w:rsid w:val="008503CC"/>
    <w:rsid w:val="008515D9"/>
    <w:rsid w:val="008536A3"/>
    <w:rsid w:val="008621EF"/>
    <w:rsid w:val="00870FC9"/>
    <w:rsid w:val="00871213"/>
    <w:rsid w:val="00877724"/>
    <w:rsid w:val="008830B9"/>
    <w:rsid w:val="00883CA8"/>
    <w:rsid w:val="008910DB"/>
    <w:rsid w:val="008913E2"/>
    <w:rsid w:val="00892D25"/>
    <w:rsid w:val="0089742B"/>
    <w:rsid w:val="008A1A25"/>
    <w:rsid w:val="008A71A1"/>
    <w:rsid w:val="008B0888"/>
    <w:rsid w:val="008B0B14"/>
    <w:rsid w:val="008B1582"/>
    <w:rsid w:val="008B25C8"/>
    <w:rsid w:val="008B27E8"/>
    <w:rsid w:val="008B3B3D"/>
    <w:rsid w:val="008B51CF"/>
    <w:rsid w:val="008B54FB"/>
    <w:rsid w:val="008C1CE5"/>
    <w:rsid w:val="008C416B"/>
    <w:rsid w:val="008C6DAC"/>
    <w:rsid w:val="008C7962"/>
    <w:rsid w:val="008D3222"/>
    <w:rsid w:val="008D4E7D"/>
    <w:rsid w:val="008D5418"/>
    <w:rsid w:val="008D6EFE"/>
    <w:rsid w:val="008E0692"/>
    <w:rsid w:val="008E6E8E"/>
    <w:rsid w:val="008F208A"/>
    <w:rsid w:val="00910085"/>
    <w:rsid w:val="009102B5"/>
    <w:rsid w:val="00916128"/>
    <w:rsid w:val="009238C7"/>
    <w:rsid w:val="00924074"/>
    <w:rsid w:val="00935FD9"/>
    <w:rsid w:val="00936759"/>
    <w:rsid w:val="00937120"/>
    <w:rsid w:val="0094686E"/>
    <w:rsid w:val="00947EDF"/>
    <w:rsid w:val="00952101"/>
    <w:rsid w:val="00953B90"/>
    <w:rsid w:val="00960793"/>
    <w:rsid w:val="00972903"/>
    <w:rsid w:val="0098097F"/>
    <w:rsid w:val="00982411"/>
    <w:rsid w:val="00986256"/>
    <w:rsid w:val="00994AF2"/>
    <w:rsid w:val="009954CD"/>
    <w:rsid w:val="009976E0"/>
    <w:rsid w:val="00997A46"/>
    <w:rsid w:val="009A3B9C"/>
    <w:rsid w:val="009A5BB4"/>
    <w:rsid w:val="009A5EBD"/>
    <w:rsid w:val="009B1304"/>
    <w:rsid w:val="009B6354"/>
    <w:rsid w:val="009C2300"/>
    <w:rsid w:val="009D0047"/>
    <w:rsid w:val="009D1195"/>
    <w:rsid w:val="009D2C36"/>
    <w:rsid w:val="009E5BDF"/>
    <w:rsid w:val="009F11A2"/>
    <w:rsid w:val="009F4756"/>
    <w:rsid w:val="009F5056"/>
    <w:rsid w:val="009F66C1"/>
    <w:rsid w:val="00A01253"/>
    <w:rsid w:val="00A02D18"/>
    <w:rsid w:val="00A07DDE"/>
    <w:rsid w:val="00A11806"/>
    <w:rsid w:val="00A136C3"/>
    <w:rsid w:val="00A17BCE"/>
    <w:rsid w:val="00A20A20"/>
    <w:rsid w:val="00A22B8E"/>
    <w:rsid w:val="00A2541E"/>
    <w:rsid w:val="00A27DB8"/>
    <w:rsid w:val="00A325D5"/>
    <w:rsid w:val="00A32949"/>
    <w:rsid w:val="00A32C1C"/>
    <w:rsid w:val="00A332CC"/>
    <w:rsid w:val="00A343CD"/>
    <w:rsid w:val="00A3582A"/>
    <w:rsid w:val="00A358A3"/>
    <w:rsid w:val="00A37E4E"/>
    <w:rsid w:val="00A421E9"/>
    <w:rsid w:val="00A4496B"/>
    <w:rsid w:val="00A464B5"/>
    <w:rsid w:val="00A47334"/>
    <w:rsid w:val="00A50146"/>
    <w:rsid w:val="00A550BE"/>
    <w:rsid w:val="00A57CC3"/>
    <w:rsid w:val="00A6157B"/>
    <w:rsid w:val="00A632DB"/>
    <w:rsid w:val="00A72668"/>
    <w:rsid w:val="00A741EA"/>
    <w:rsid w:val="00A76904"/>
    <w:rsid w:val="00A8131B"/>
    <w:rsid w:val="00A8214C"/>
    <w:rsid w:val="00A84492"/>
    <w:rsid w:val="00A85913"/>
    <w:rsid w:val="00A85B68"/>
    <w:rsid w:val="00A9432B"/>
    <w:rsid w:val="00A9710B"/>
    <w:rsid w:val="00A97F1D"/>
    <w:rsid w:val="00AA2575"/>
    <w:rsid w:val="00AB4DFD"/>
    <w:rsid w:val="00AB5A01"/>
    <w:rsid w:val="00AB754D"/>
    <w:rsid w:val="00AC3617"/>
    <w:rsid w:val="00AD0B22"/>
    <w:rsid w:val="00AD10C2"/>
    <w:rsid w:val="00AD69ED"/>
    <w:rsid w:val="00AD6A71"/>
    <w:rsid w:val="00AE0821"/>
    <w:rsid w:val="00AE0FEF"/>
    <w:rsid w:val="00AE174D"/>
    <w:rsid w:val="00AE2E29"/>
    <w:rsid w:val="00AE3AED"/>
    <w:rsid w:val="00AE3F98"/>
    <w:rsid w:val="00AE5304"/>
    <w:rsid w:val="00AF26F4"/>
    <w:rsid w:val="00B00690"/>
    <w:rsid w:val="00B0077B"/>
    <w:rsid w:val="00B02091"/>
    <w:rsid w:val="00B029E8"/>
    <w:rsid w:val="00B02EA3"/>
    <w:rsid w:val="00B104A6"/>
    <w:rsid w:val="00B107D9"/>
    <w:rsid w:val="00B129C0"/>
    <w:rsid w:val="00B1377C"/>
    <w:rsid w:val="00B1451B"/>
    <w:rsid w:val="00B17306"/>
    <w:rsid w:val="00B21F4D"/>
    <w:rsid w:val="00B23499"/>
    <w:rsid w:val="00B26366"/>
    <w:rsid w:val="00B308E7"/>
    <w:rsid w:val="00B312C7"/>
    <w:rsid w:val="00B314ED"/>
    <w:rsid w:val="00B3329C"/>
    <w:rsid w:val="00B34527"/>
    <w:rsid w:val="00B435CD"/>
    <w:rsid w:val="00B475B8"/>
    <w:rsid w:val="00B5023B"/>
    <w:rsid w:val="00B55208"/>
    <w:rsid w:val="00B604D7"/>
    <w:rsid w:val="00B604E7"/>
    <w:rsid w:val="00B65241"/>
    <w:rsid w:val="00B7080C"/>
    <w:rsid w:val="00B72939"/>
    <w:rsid w:val="00B81933"/>
    <w:rsid w:val="00B82B80"/>
    <w:rsid w:val="00B87A4C"/>
    <w:rsid w:val="00B901CB"/>
    <w:rsid w:val="00B9178C"/>
    <w:rsid w:val="00B9216D"/>
    <w:rsid w:val="00B92357"/>
    <w:rsid w:val="00B923E9"/>
    <w:rsid w:val="00B9460B"/>
    <w:rsid w:val="00B953DC"/>
    <w:rsid w:val="00B959A0"/>
    <w:rsid w:val="00BA5FD2"/>
    <w:rsid w:val="00BC2F1A"/>
    <w:rsid w:val="00BC4700"/>
    <w:rsid w:val="00BC4B5D"/>
    <w:rsid w:val="00BD51EB"/>
    <w:rsid w:val="00BD5F91"/>
    <w:rsid w:val="00BE362E"/>
    <w:rsid w:val="00BE5888"/>
    <w:rsid w:val="00BE65CD"/>
    <w:rsid w:val="00BE6D5E"/>
    <w:rsid w:val="00BF4599"/>
    <w:rsid w:val="00BF575E"/>
    <w:rsid w:val="00BF60DC"/>
    <w:rsid w:val="00C00EB5"/>
    <w:rsid w:val="00C013CD"/>
    <w:rsid w:val="00C02583"/>
    <w:rsid w:val="00C10B9D"/>
    <w:rsid w:val="00C128FB"/>
    <w:rsid w:val="00C2048D"/>
    <w:rsid w:val="00C227E0"/>
    <w:rsid w:val="00C26411"/>
    <w:rsid w:val="00C30752"/>
    <w:rsid w:val="00C31D81"/>
    <w:rsid w:val="00C41F32"/>
    <w:rsid w:val="00C515A1"/>
    <w:rsid w:val="00C53670"/>
    <w:rsid w:val="00C53B9C"/>
    <w:rsid w:val="00C53F2E"/>
    <w:rsid w:val="00C55959"/>
    <w:rsid w:val="00C57FD4"/>
    <w:rsid w:val="00C60100"/>
    <w:rsid w:val="00C627B0"/>
    <w:rsid w:val="00C63F0D"/>
    <w:rsid w:val="00C644D2"/>
    <w:rsid w:val="00C70257"/>
    <w:rsid w:val="00C702C9"/>
    <w:rsid w:val="00C70F42"/>
    <w:rsid w:val="00C73E4B"/>
    <w:rsid w:val="00C759DB"/>
    <w:rsid w:val="00C76ECA"/>
    <w:rsid w:val="00C84EBF"/>
    <w:rsid w:val="00C95793"/>
    <w:rsid w:val="00C96D6E"/>
    <w:rsid w:val="00CA0362"/>
    <w:rsid w:val="00CA2486"/>
    <w:rsid w:val="00CA4A86"/>
    <w:rsid w:val="00CA55B1"/>
    <w:rsid w:val="00CB0E16"/>
    <w:rsid w:val="00CB4EDB"/>
    <w:rsid w:val="00CB7601"/>
    <w:rsid w:val="00CC27AB"/>
    <w:rsid w:val="00CC35BB"/>
    <w:rsid w:val="00CD0894"/>
    <w:rsid w:val="00CD35E7"/>
    <w:rsid w:val="00CD501E"/>
    <w:rsid w:val="00CE27DA"/>
    <w:rsid w:val="00CE2D65"/>
    <w:rsid w:val="00CE2E32"/>
    <w:rsid w:val="00CE3A7B"/>
    <w:rsid w:val="00CE47DD"/>
    <w:rsid w:val="00CE64F8"/>
    <w:rsid w:val="00CF2FF3"/>
    <w:rsid w:val="00CF4B6D"/>
    <w:rsid w:val="00CF74E3"/>
    <w:rsid w:val="00CF7EB0"/>
    <w:rsid w:val="00D00EF3"/>
    <w:rsid w:val="00D010A2"/>
    <w:rsid w:val="00D016EC"/>
    <w:rsid w:val="00D10565"/>
    <w:rsid w:val="00D1112D"/>
    <w:rsid w:val="00D11C87"/>
    <w:rsid w:val="00D128C0"/>
    <w:rsid w:val="00D2193A"/>
    <w:rsid w:val="00D2284F"/>
    <w:rsid w:val="00D22A75"/>
    <w:rsid w:val="00D22F07"/>
    <w:rsid w:val="00D24EC5"/>
    <w:rsid w:val="00D41F4C"/>
    <w:rsid w:val="00D4723D"/>
    <w:rsid w:val="00D63544"/>
    <w:rsid w:val="00D844F9"/>
    <w:rsid w:val="00D911ED"/>
    <w:rsid w:val="00D92201"/>
    <w:rsid w:val="00D937FD"/>
    <w:rsid w:val="00D97A3C"/>
    <w:rsid w:val="00D97BD1"/>
    <w:rsid w:val="00DB095C"/>
    <w:rsid w:val="00DB22F6"/>
    <w:rsid w:val="00DC1C25"/>
    <w:rsid w:val="00DC4E37"/>
    <w:rsid w:val="00DD12D9"/>
    <w:rsid w:val="00DD1E31"/>
    <w:rsid w:val="00DD6E05"/>
    <w:rsid w:val="00DD7DED"/>
    <w:rsid w:val="00DE1545"/>
    <w:rsid w:val="00DF0E8E"/>
    <w:rsid w:val="00DF3528"/>
    <w:rsid w:val="00DF463B"/>
    <w:rsid w:val="00DF5C38"/>
    <w:rsid w:val="00E00AA6"/>
    <w:rsid w:val="00E04C98"/>
    <w:rsid w:val="00E10C4B"/>
    <w:rsid w:val="00E14056"/>
    <w:rsid w:val="00E150C6"/>
    <w:rsid w:val="00E36055"/>
    <w:rsid w:val="00E37EC6"/>
    <w:rsid w:val="00E424C9"/>
    <w:rsid w:val="00E42871"/>
    <w:rsid w:val="00E44550"/>
    <w:rsid w:val="00E50E37"/>
    <w:rsid w:val="00E5459D"/>
    <w:rsid w:val="00E5704D"/>
    <w:rsid w:val="00E620A2"/>
    <w:rsid w:val="00E674A3"/>
    <w:rsid w:val="00E676B6"/>
    <w:rsid w:val="00E710BA"/>
    <w:rsid w:val="00E73AA4"/>
    <w:rsid w:val="00E752BB"/>
    <w:rsid w:val="00E83758"/>
    <w:rsid w:val="00E90A3D"/>
    <w:rsid w:val="00E91D54"/>
    <w:rsid w:val="00E95B05"/>
    <w:rsid w:val="00E965FF"/>
    <w:rsid w:val="00E9787B"/>
    <w:rsid w:val="00EA088D"/>
    <w:rsid w:val="00EA217A"/>
    <w:rsid w:val="00EA313C"/>
    <w:rsid w:val="00EA3FA9"/>
    <w:rsid w:val="00EB0269"/>
    <w:rsid w:val="00EB17F8"/>
    <w:rsid w:val="00EB205C"/>
    <w:rsid w:val="00EB79AB"/>
    <w:rsid w:val="00EC0D13"/>
    <w:rsid w:val="00EC19F2"/>
    <w:rsid w:val="00EC5A31"/>
    <w:rsid w:val="00EC6B00"/>
    <w:rsid w:val="00ED1DCF"/>
    <w:rsid w:val="00ED4240"/>
    <w:rsid w:val="00EE6D1E"/>
    <w:rsid w:val="00EE798B"/>
    <w:rsid w:val="00EF15AF"/>
    <w:rsid w:val="00EF4B25"/>
    <w:rsid w:val="00EF73AC"/>
    <w:rsid w:val="00EF79C6"/>
    <w:rsid w:val="00F02745"/>
    <w:rsid w:val="00F1490A"/>
    <w:rsid w:val="00F30537"/>
    <w:rsid w:val="00F325A7"/>
    <w:rsid w:val="00F42CE8"/>
    <w:rsid w:val="00F46014"/>
    <w:rsid w:val="00F460E0"/>
    <w:rsid w:val="00F46275"/>
    <w:rsid w:val="00F47964"/>
    <w:rsid w:val="00F52A47"/>
    <w:rsid w:val="00F53F45"/>
    <w:rsid w:val="00F54EB2"/>
    <w:rsid w:val="00F654EB"/>
    <w:rsid w:val="00F724C3"/>
    <w:rsid w:val="00F73051"/>
    <w:rsid w:val="00F772CF"/>
    <w:rsid w:val="00F77683"/>
    <w:rsid w:val="00F77F57"/>
    <w:rsid w:val="00F814D6"/>
    <w:rsid w:val="00F8652F"/>
    <w:rsid w:val="00F904F4"/>
    <w:rsid w:val="00F928B7"/>
    <w:rsid w:val="00F97598"/>
    <w:rsid w:val="00FA022F"/>
    <w:rsid w:val="00FA0845"/>
    <w:rsid w:val="00FA3EAB"/>
    <w:rsid w:val="00FB040B"/>
    <w:rsid w:val="00FB107A"/>
    <w:rsid w:val="00FB71CC"/>
    <w:rsid w:val="00FB7E8F"/>
    <w:rsid w:val="00FC56B2"/>
    <w:rsid w:val="00FD0404"/>
    <w:rsid w:val="00FD2E0E"/>
    <w:rsid w:val="00FD3827"/>
    <w:rsid w:val="00FD3C27"/>
    <w:rsid w:val="00FE2C09"/>
    <w:rsid w:val="00FE2DED"/>
    <w:rsid w:val="00FE367B"/>
    <w:rsid w:val="00FE449A"/>
    <w:rsid w:val="00FF5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41F532"/>
  <w15:chartTrackingRefBased/>
  <w15:docId w15:val="{887DE486-7CB9-4A39-B060-8ECEED4AB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theme="minorBidi"/>
        <w:sz w:val="22"/>
        <w:szCs w:val="2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26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26B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786E"/>
    <w:pPr>
      <w:keepNext/>
      <w:keepLines/>
      <w:spacing w:before="240" w:after="24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26B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40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71A1"/>
    <w:pPr>
      <w:ind w:left="720"/>
      <w:contextualSpacing/>
    </w:pPr>
    <w:rPr>
      <w:szCs w:val="28"/>
    </w:rPr>
  </w:style>
  <w:style w:type="character" w:styleId="Hyperlink">
    <w:name w:val="Hyperlink"/>
    <w:basedOn w:val="DefaultParagraphFont"/>
    <w:uiPriority w:val="99"/>
    <w:unhideWhenUsed/>
    <w:rsid w:val="00F52A47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28786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bidi="ar-SA"/>
    </w:rPr>
  </w:style>
  <w:style w:type="paragraph" w:styleId="NoSpacing">
    <w:name w:val="No Spacing"/>
    <w:uiPriority w:val="1"/>
    <w:qFormat/>
    <w:rsid w:val="0028786E"/>
    <w:pPr>
      <w:spacing w:after="0" w:line="240" w:lineRule="auto"/>
    </w:pPr>
    <w:rPr>
      <w:rFonts w:asciiTheme="minorHAnsi" w:hAnsiTheme="minorHAnsi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C63F0D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3F0D"/>
    <w:rPr>
      <w:rFonts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63F0D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63F0D"/>
    <w:rPr>
      <w:rFonts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63F0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161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6128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6128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1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6128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29E"/>
    <w:pPr>
      <w:spacing w:after="0" w:line="240" w:lineRule="auto"/>
    </w:pPr>
    <w:rPr>
      <w:rFonts w:ascii="Segoe UI" w:hAnsi="Segoe UI" w:cs="Angsana New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29E"/>
    <w:rPr>
      <w:rFonts w:ascii="Segoe UI" w:hAnsi="Segoe UI" w:cs="Angsana New"/>
      <w:sz w:val="18"/>
    </w:rPr>
  </w:style>
  <w:style w:type="paragraph" w:styleId="Revision">
    <w:name w:val="Revision"/>
    <w:hidden/>
    <w:uiPriority w:val="99"/>
    <w:semiHidden/>
    <w:rsid w:val="007E1BA7"/>
    <w:pPr>
      <w:spacing w:after="0" w:line="240" w:lineRule="auto"/>
    </w:pPr>
    <w:rPr>
      <w:szCs w:val="2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F1EA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026BD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26BD"/>
    <w:rPr>
      <w:rFonts w:asciiTheme="majorHAnsi" w:eastAsiaTheme="majorEastAsia" w:hAnsiTheme="majorHAnsi" w:cstheme="majorBidi"/>
      <w:color w:val="2E74B5" w:themeColor="accent1" w:themeShade="BF"/>
      <w:sz w:val="26"/>
      <w:szCs w:val="33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26BD"/>
    <w:rPr>
      <w:rFonts w:asciiTheme="majorHAnsi" w:eastAsiaTheme="majorEastAsia" w:hAnsiTheme="majorHAnsi" w:cstheme="majorBidi"/>
      <w:i/>
      <w:iCs/>
      <w:color w:val="2E74B5" w:themeColor="accent1" w:themeShade="BF"/>
      <w:szCs w:val="28"/>
    </w:rPr>
  </w:style>
  <w:style w:type="paragraph" w:styleId="NormalWeb">
    <w:name w:val="Normal (Web)"/>
    <w:basedOn w:val="Normal"/>
    <w:uiPriority w:val="99"/>
    <w:unhideWhenUsed/>
    <w:rsid w:val="001026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Strong">
    <w:name w:val="Strong"/>
    <w:basedOn w:val="DefaultParagraphFont"/>
    <w:uiPriority w:val="22"/>
    <w:qFormat/>
    <w:rsid w:val="001026BD"/>
    <w:rPr>
      <w:b/>
      <w:bCs/>
    </w:rPr>
  </w:style>
  <w:style w:type="character" w:styleId="Emphasis">
    <w:name w:val="Emphasis"/>
    <w:basedOn w:val="DefaultParagraphFont"/>
    <w:uiPriority w:val="20"/>
    <w:qFormat/>
    <w:rsid w:val="001026BD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1026BD"/>
    <w:rPr>
      <w:rFonts w:asciiTheme="majorHAnsi" w:eastAsiaTheme="majorEastAsia" w:hAnsiTheme="majorHAnsi" w:cstheme="majorBidi"/>
      <w:color w:val="2E74B5" w:themeColor="accent1" w:themeShade="BF"/>
      <w:sz w:val="32"/>
      <w:szCs w:val="4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8131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F15AF"/>
    <w:pPr>
      <w:tabs>
        <w:tab w:val="center" w:pos="4680"/>
        <w:tab w:val="right" w:pos="9360"/>
      </w:tabs>
      <w:spacing w:after="0" w:line="240" w:lineRule="auto"/>
    </w:pPr>
    <w:rPr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EF15AF"/>
    <w:rPr>
      <w:szCs w:val="28"/>
    </w:rPr>
  </w:style>
  <w:style w:type="paragraph" w:styleId="Footer">
    <w:name w:val="footer"/>
    <w:basedOn w:val="Normal"/>
    <w:link w:val="FooterChar"/>
    <w:uiPriority w:val="99"/>
    <w:unhideWhenUsed/>
    <w:rsid w:val="00EF15AF"/>
    <w:pPr>
      <w:tabs>
        <w:tab w:val="center" w:pos="4680"/>
        <w:tab w:val="right" w:pos="9360"/>
      </w:tabs>
      <w:spacing w:after="0" w:line="240" w:lineRule="auto"/>
    </w:pPr>
    <w:rPr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EF15AF"/>
    <w:rPr>
      <w:szCs w:val="28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A5EBD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53B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980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442048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25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835420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862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395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ho.int/publications/i/item/ncd-surveillance-global-monitoring-framewor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32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31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1ED1ECF-8941-844D-AF20-B98A6799DA8C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68F05CD-3416-46F9-A1DE-9657D4976B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910</Words>
  <Characters>5034</Characters>
  <Application>Microsoft Office Word</Application>
  <DocSecurity>0</DocSecurity>
  <Lines>152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Bundit Sornpaisarn</cp:lastModifiedBy>
  <cp:revision>4</cp:revision>
  <dcterms:created xsi:type="dcterms:W3CDTF">2022-11-26T04:38:00Z</dcterms:created>
  <dcterms:modified xsi:type="dcterms:W3CDTF">2022-11-26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093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GrammarlyDocumentId">
    <vt:lpwstr>a0d86ba13793b5acf272cf7fd3e235fefa5c9d2d6710c5120a5688aacacb61a2</vt:lpwstr>
  </property>
</Properties>
</file>